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494" w:rsidRDefault="00243494" w:rsidP="00243494">
      <w:pPr>
        <w:jc w:val="center"/>
        <w:rPr>
          <w:b/>
        </w:rPr>
      </w:pPr>
    </w:p>
    <w:p w:rsidR="00243494" w:rsidRDefault="00243494" w:rsidP="00243494">
      <w:pPr>
        <w:jc w:val="center"/>
        <w:rPr>
          <w:b/>
        </w:rPr>
      </w:pPr>
    </w:p>
    <w:p w:rsidR="00243494" w:rsidRDefault="00243494" w:rsidP="00243494">
      <w:pPr>
        <w:jc w:val="center"/>
        <w:rPr>
          <w:b/>
        </w:rPr>
      </w:pPr>
    </w:p>
    <w:p w:rsidR="00243494" w:rsidRPr="00243494" w:rsidRDefault="00243494" w:rsidP="00243494">
      <w:pPr>
        <w:jc w:val="center"/>
        <w:rPr>
          <w:b/>
          <w:sz w:val="24"/>
          <w:szCs w:val="24"/>
        </w:rPr>
      </w:pPr>
    </w:p>
    <w:p w:rsidR="00243494" w:rsidRPr="00243494" w:rsidRDefault="00243494" w:rsidP="00243494">
      <w:pPr>
        <w:ind w:firstLine="720"/>
        <w:rPr>
          <w:b/>
          <w:sz w:val="24"/>
          <w:szCs w:val="24"/>
        </w:rPr>
      </w:pPr>
      <w:r w:rsidRPr="00243494">
        <w:rPr>
          <w:b/>
          <w:sz w:val="24"/>
          <w:szCs w:val="24"/>
        </w:rPr>
        <w:t xml:space="preserve">Supplementary Information for: </w:t>
      </w:r>
    </w:p>
    <w:p w:rsidR="00243494" w:rsidRPr="00243494" w:rsidRDefault="00243494" w:rsidP="00243494">
      <w:pPr>
        <w:ind w:left="720"/>
        <w:rPr>
          <w:sz w:val="24"/>
          <w:szCs w:val="24"/>
        </w:rPr>
      </w:pPr>
      <w:proofErr w:type="gramStart"/>
      <w:r w:rsidRPr="00243494">
        <w:rPr>
          <w:sz w:val="24"/>
          <w:szCs w:val="24"/>
        </w:rPr>
        <w:t>Chimeric TALE recombinases with programmable DNA binding specificity.</w:t>
      </w:r>
      <w:proofErr w:type="gramEnd"/>
      <w:r w:rsidRPr="00243494">
        <w:rPr>
          <w:sz w:val="24"/>
          <w:szCs w:val="24"/>
        </w:rPr>
        <w:t xml:space="preserve"> </w:t>
      </w:r>
    </w:p>
    <w:p w:rsidR="00243494" w:rsidRPr="00243494" w:rsidRDefault="00243494" w:rsidP="00243494">
      <w:pPr>
        <w:ind w:firstLine="720"/>
        <w:rPr>
          <w:sz w:val="24"/>
          <w:szCs w:val="24"/>
        </w:rPr>
      </w:pPr>
      <w:r w:rsidRPr="00243494">
        <w:rPr>
          <w:sz w:val="24"/>
          <w:szCs w:val="24"/>
        </w:rPr>
        <w:t>Andrew C. Mercer</w:t>
      </w:r>
      <w:r w:rsidRPr="00243494">
        <w:rPr>
          <w:sz w:val="24"/>
          <w:szCs w:val="24"/>
          <w:vertAlign w:val="superscript"/>
        </w:rPr>
        <w:t>1</w:t>
      </w:r>
      <w:r w:rsidRPr="00243494">
        <w:rPr>
          <w:sz w:val="24"/>
          <w:szCs w:val="24"/>
        </w:rPr>
        <w:t>, Thomas Gaj</w:t>
      </w:r>
      <w:r w:rsidRPr="00243494">
        <w:rPr>
          <w:sz w:val="24"/>
          <w:szCs w:val="24"/>
          <w:vertAlign w:val="superscript"/>
        </w:rPr>
        <w:t>1</w:t>
      </w:r>
      <w:r w:rsidRPr="00243494">
        <w:rPr>
          <w:sz w:val="24"/>
          <w:szCs w:val="24"/>
        </w:rPr>
        <w:t>, Roberta P. Fuller</w:t>
      </w:r>
      <w:r w:rsidRPr="00243494">
        <w:rPr>
          <w:sz w:val="24"/>
          <w:szCs w:val="24"/>
          <w:vertAlign w:val="superscript"/>
        </w:rPr>
        <w:t>1</w:t>
      </w:r>
      <w:r w:rsidRPr="00243494">
        <w:rPr>
          <w:sz w:val="24"/>
          <w:szCs w:val="24"/>
        </w:rPr>
        <w:t>, and Carlos F. Barbas III.</w:t>
      </w:r>
      <w:r w:rsidRPr="00243494">
        <w:rPr>
          <w:sz w:val="24"/>
          <w:szCs w:val="24"/>
          <w:vertAlign w:val="superscript"/>
        </w:rPr>
        <w:t>1,*</w:t>
      </w:r>
      <w:r w:rsidRPr="00243494">
        <w:rPr>
          <w:sz w:val="24"/>
          <w:szCs w:val="24"/>
        </w:rPr>
        <w:t xml:space="preserve"> </w:t>
      </w:r>
    </w:p>
    <w:p w:rsidR="00243494" w:rsidRDefault="00243494" w:rsidP="00243494">
      <w:pPr>
        <w:jc w:val="center"/>
      </w:pPr>
      <w:r>
        <w:br w:type="page"/>
      </w:r>
    </w:p>
    <w:p w:rsidR="00BB1AD7" w:rsidRDefault="002B551C" w:rsidP="0058145A">
      <w:pPr>
        <w:jc w:val="center"/>
      </w:pPr>
      <w:r>
        <w:rPr>
          <w:noProof/>
        </w:rPr>
        <w:lastRenderedPageBreak/>
        <w:pict>
          <v:shapetype id="_x0000_t12" coordsize="21600,21600" o:spt="12" path="m10800,l8280,8259,,8259r6720,5146l4200,21600r6600,-5019l17400,21600,14880,13405,21600,8259r-8280,xe">
            <v:stroke joinstyle="miter"/>
            <v:path gradientshapeok="t" o:connecttype="custom" o:connectlocs="10800,0;0,8259;4200,21600;17400,21600;21600,8259" textboxrect="6720,8259,14880,15628"/>
          </v:shapetype>
          <v:shape id="_x0000_s1026" type="#_x0000_t12" style="position:absolute;left:0;text-align:left;margin-left:316.35pt;margin-top:223.35pt;width:15pt;height:14.25pt;z-index:251658240" fillcolor="red" strokeweight="1.5pt"/>
        </w:pict>
      </w:r>
      <w:r w:rsidR="00BB1AD7" w:rsidRPr="00BB1AD7">
        <w:rPr>
          <w:noProof/>
        </w:rPr>
        <w:drawing>
          <wp:inline distT="0" distB="0" distL="0" distR="0">
            <wp:extent cx="5943600" cy="7759407"/>
            <wp:effectExtent l="1905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9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594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1AD7" w:rsidRDefault="00BB1AD7" w:rsidP="002B551C">
      <w:pPr>
        <w:ind w:left="720"/>
      </w:pPr>
      <w:proofErr w:type="gramStart"/>
      <w:r w:rsidRPr="000244A4">
        <w:rPr>
          <w:b/>
        </w:rPr>
        <w:t>Supplementary Figure 1</w:t>
      </w:r>
      <w:r>
        <w:t>.</w:t>
      </w:r>
      <w:proofErr w:type="gramEnd"/>
      <w:r>
        <w:t xml:space="preserve"> Location of primers for N-terminal designed truncations.</w:t>
      </w:r>
      <w:r w:rsidR="002B551C">
        <w:t xml:space="preserve"> Red star denotes the location of </w:t>
      </w:r>
      <w:r w:rsidR="002B551C">
        <w:rPr>
          <w:rFonts w:ascii="Calibri" w:hAnsi="Calibri"/>
        </w:rPr>
        <w:t>Δ</w:t>
      </w:r>
      <w:r w:rsidR="002B551C">
        <w:t xml:space="preserve">120 fusion point. </w:t>
      </w: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243494" w:rsidRDefault="00243494" w:rsidP="00A675F1">
      <w:pPr>
        <w:jc w:val="both"/>
      </w:pPr>
    </w:p>
    <w:p w:rsidR="00BB1AD7" w:rsidRDefault="00BB1AD7" w:rsidP="0058145A">
      <w:pPr>
        <w:jc w:val="center"/>
      </w:pPr>
      <w:r w:rsidRPr="00BB1AD7">
        <w:rPr>
          <w:noProof/>
        </w:rPr>
        <w:drawing>
          <wp:inline distT="0" distB="0" distL="0" distR="0">
            <wp:extent cx="5943600" cy="676910"/>
            <wp:effectExtent l="0" t="0" r="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1028501" cy="1255885"/>
                      <a:chOff x="0" y="1600200"/>
                      <a:chExt cx="11028501" cy="1255885"/>
                    </a:xfrm>
                  </a:grpSpPr>
                  <a:sp>
                    <a:nvSpPr>
                      <a:cNvPr id="2" name="TextBox 1"/>
                      <a:cNvSpPr txBox="1"/>
                    </a:nvSpPr>
                    <a:spPr>
                      <a:xfrm>
                        <a:off x="0" y="1600200"/>
                        <a:ext cx="2438400" cy="1169551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 smtClean="0"/>
                            <a:t>AvrXa7	         	</a:t>
                          </a:r>
                        </a:p>
                        <a:p>
                          <a:endParaRPr lang="en-US" sz="1400" dirty="0" smtClean="0"/>
                        </a:p>
                        <a:p>
                          <a:r>
                            <a:rPr lang="en-US" sz="1400" dirty="0" smtClean="0"/>
                            <a:t>Target Sequence</a:t>
                          </a:r>
                          <a:endParaRPr lang="en-US" sz="1400" b="1" dirty="0" smtClean="0"/>
                        </a:p>
                        <a:p>
                          <a:endParaRPr lang="en-US" sz="1400" dirty="0" smtClean="0"/>
                        </a:p>
                        <a:p>
                          <a:r>
                            <a:rPr lang="en-US" sz="1400" dirty="0" smtClean="0"/>
                            <a:t>Synthetic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  <a:pic>
                    <a:nvPicPr>
                      <a:cNvPr id="4" name="table"/>
                      <a:cNvPicPr>
                        <a:picLocks noChangeAspect="1"/>
                      </a:cNvPicPr>
                    </a:nvPicPr>
                    <a:blipFill>
                      <a:blip r:embed="rId7"/>
                      <a:stretch>
                        <a:fillRect/>
                      </a:stretch>
                    </a:blipFill>
                    <a:spPr>
                      <a:xfrm>
                        <a:off x="1371600" y="1600200"/>
                        <a:ext cx="9656901" cy="1255885"/>
                      </a:xfrm>
                      <a:prstGeom prst="rect">
                        <a:avLst/>
                      </a:prstGeom>
                    </a:spPr>
                  </a:pic>
                </lc:lockedCanvas>
              </a:graphicData>
            </a:graphic>
          </wp:inline>
        </w:drawing>
      </w:r>
    </w:p>
    <w:p w:rsidR="00BB1AD7" w:rsidRDefault="00BB1AD7" w:rsidP="00243494">
      <w:pPr>
        <w:jc w:val="center"/>
      </w:pPr>
      <w:proofErr w:type="gramStart"/>
      <w:r w:rsidRPr="00BB1AD7">
        <w:rPr>
          <w:b/>
        </w:rPr>
        <w:t>Supplementary Figure 2</w:t>
      </w:r>
      <w:r>
        <w:t>.</w:t>
      </w:r>
      <w:proofErr w:type="gramEnd"/>
      <w:r>
        <w:t xml:space="preserve"> </w:t>
      </w:r>
      <w:proofErr w:type="gramStart"/>
      <w:r w:rsidR="00BA7EA9">
        <w:t>Comparison</w:t>
      </w:r>
      <w:r>
        <w:t xml:space="preserve"> of native and synthetic RDV domains for the AvrXa7 target sequence.</w:t>
      </w:r>
      <w:proofErr w:type="gramEnd"/>
    </w:p>
    <w:p w:rsidR="00BB1AD7" w:rsidRDefault="00BB1AD7" w:rsidP="00A675F1">
      <w:pPr>
        <w:jc w:val="both"/>
      </w:pPr>
    </w:p>
    <w:p w:rsidR="000244A4" w:rsidRDefault="000244A4" w:rsidP="00A675F1">
      <w:pPr>
        <w:jc w:val="both"/>
        <w:rPr>
          <w:b/>
        </w:rPr>
        <w:sectPr w:rsidR="000244A4" w:rsidSect="00A675F1">
          <w:pgSz w:w="12240" w:h="15840"/>
          <w:pgMar w:top="288" w:right="288" w:bottom="288" w:left="288" w:header="720" w:footer="720" w:gutter="0"/>
          <w:cols w:space="720"/>
          <w:docGrid w:linePitch="360"/>
        </w:sectPr>
      </w:pPr>
    </w:p>
    <w:p w:rsidR="00A675F1" w:rsidRPr="00BB1AD7" w:rsidRDefault="00A675F1" w:rsidP="000244A4">
      <w:pPr>
        <w:jc w:val="both"/>
        <w:rPr>
          <w:b/>
        </w:rPr>
      </w:pPr>
      <w:r w:rsidRPr="00BB1AD7">
        <w:rPr>
          <w:b/>
        </w:rPr>
        <w:lastRenderedPageBreak/>
        <w:t>TALE and TALER sequences</w:t>
      </w:r>
    </w:p>
    <w:p w:rsidR="00A675F1" w:rsidRDefault="00A675F1" w:rsidP="000244A4">
      <w:pPr>
        <w:jc w:val="both"/>
      </w:pPr>
      <w:r w:rsidRPr="00BB1AD7">
        <w:rPr>
          <w:b/>
        </w:rPr>
        <w:t>AvrXa7</w:t>
      </w:r>
      <w:r w:rsidR="009E0578" w:rsidRPr="00BB1AD7">
        <w:rPr>
          <w:b/>
        </w:rPr>
        <w:t xml:space="preserve"> protein</w:t>
      </w:r>
      <w:r w:rsidR="009E0578">
        <w:t>:</w:t>
      </w:r>
    </w:p>
    <w:p w:rsidR="00A675F1" w:rsidRDefault="00A675F1" w:rsidP="000244A4">
      <w:pPr>
        <w:jc w:val="both"/>
      </w:pPr>
      <w:r w:rsidRPr="00A675F1">
        <w:t>MDPIRSRTPSPARELLPGPQPDRVQPTADRGGAPPAGGPLDGLPARRTMSRTRLPSPPAPSPAFSAGSFSDLLRQFDPSLLDTSLLDSMPAVGTPHTAAAPAECDEVQSGLRAADDPPPTVRVAVTAARPPRAKPAPRRRAAQPSDASPAAQVDLRTLGYSQQQQEKIKPKVRSTVAQHHEALVGHGFTHAHIVALSQHPAAL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GRPALDAVKKGLPHAPELIRRINRRIPERTSHRVPDLAHVVRVLGFFQSHSHPAQAFDDAMTQFEMSRHGLVQLFRRVGVTEFEARYGTLPPASQRWDRILQASGMKRAKPSPTSAQTPDQASLHAFADSLERDLDAPSPMHEGDQTRASSRKRSRSDRAVTGPSTQQSFEVRVPEQQDALHLPLSWRVKRPRTRIGGGLPDPGTPIAADLAASSTVMWEQDAAPFAGAADDFPAFNEEELAWLMELLPQSGSVGGTI</w:t>
      </w:r>
    </w:p>
    <w:p w:rsidR="00A675F1" w:rsidRDefault="00A675F1" w:rsidP="000244A4">
      <w:pPr>
        <w:jc w:val="both"/>
      </w:pPr>
    </w:p>
    <w:p w:rsidR="00A675F1" w:rsidRDefault="009E0578" w:rsidP="000244A4">
      <w:pPr>
        <w:jc w:val="both"/>
      </w:pPr>
      <w:r w:rsidRPr="00BB1AD7">
        <w:rPr>
          <w:b/>
        </w:rPr>
        <w:t>AvrXa7 gene</w:t>
      </w:r>
      <w:r>
        <w:t>:</w:t>
      </w:r>
    </w:p>
    <w:p w:rsidR="009E0578" w:rsidRDefault="009E0578" w:rsidP="000244A4">
      <w:pPr>
        <w:jc w:val="both"/>
      </w:pPr>
      <w:r w:rsidRPr="009E0578">
        <w:t>ATGGATCCCATTCGTTCGCGCACGCCAAGTCCTGCCCGCGAGCTTCTGCCCGGACCCCAACCGGATAGGGTTCAGCCGACTGCAGATCGGGGGGGGGCTCCGCCTGCTGGCGGCCCCCTGGATGGCTTGCCCGCTCGGCGGACGATGTCCCGGACCCGGCTGCCATCTCCCCCTGCGCCCTCGCCTGCGTTCTCGGCGGGCAGCTTCAGCGATCTGCTCCGTCAGTTCGATCCGTCGCTTCTTGATACATCGCTTCTTGATTCGATGCCTGCCGTCGGCACGCCGCATACAGCGGCTGCCCCAGCAGAGTGCGATGAGGTGCAATCGGGTCTGCGTGCAGCCGATGACCCGCCACCCACCGTGCGTGTCGCTGTCACTgcgGCGCGGCCGCCGCGCGCCAAGCCGGCCCCGCGACGGCGTGCGGCGCAACCCTCCGACGCTTCGCCGGCCGCGCAGGTGGATCTACGCACGCTCGGCTACAGTCAGCAGCAGCAAGAGAAGATCAAACCGAAGGTGCGTTCGACAGTGGCGCAGCACCACGAGGCACTGGTGGGCCATGGGTTTACACACGCGCACATCGTTGCGCTCAGCCAACACCCGGCAGCGTTAGGGACCGTTGCTGTCACGTATCAGGACATAATCAGGGCGTTGCCAGAGGCGACACACGAAGACATCGTTGGCGTCGGCAAACAGTGGTCCGGCGCACGCGCTCTGGAGGCCTTGCTCACGGAGGCGGGGGAGTTGAGAGGTCCGCCGTTACAGTTGGACACAGGCCAACTTCTCAAGATTGCAAAACGTGGCGGCGTGACCGCAGTGGAGGCAGTGCATGCAT</w:t>
      </w:r>
      <w:r w:rsidRPr="009E0578">
        <w:lastRenderedPageBreak/>
        <w:t>GGCGCAATGCACTGACGGGTGCCCCCCTGAACCTGACCCCGGACCAAGTGGTGGCCATCGCCAGCAATATTGGCGGCAAGCAGGCGCTGGAGACGGTACAGCGGCTGTTGCCGGTGCTGTGCCAGGACCATGGCCTGACCCCGGACCAGGTCGTGGCCATCGCCAGCCATGGCGGCGGCAAGCAGGCGCTGGAGACGGTGCAGCGGCTGTTGCCGGTGCTGTGCCAGGACCATGGCCTGACCCCGGACCAGGTGGTGGCCATCGCCAGCAATATTGGCGGCAAGCAGGCGCTAGAGACGGTGCAGCGGCTGTTGCCGGTGCTGTGCCAGGCCCATGGCCTGACCCCGGACCAGGTCGTGGCCATCGCCAGCAATATTGGCGGCAAGCAGGCGCTGGAGACGGTGCAGCGGCTGTTGCCGGTGCTGTGCCAGGACCATGGCCTGACCCCGGCCCAGGTGGTGGCCATCGCCAGCAATAGTGGCGGCAAGCAGGCGCTGGAGACGGTGCAGCGGCTGTTGCCGGTGCTGTGCCAGGACCATGGCCTGACCCCGGACCAAGTCGTGGCCATCGCCAGCCACGATGGCGGCAAGCAGGCGCTGGAGACGCTGCAGCGGCTGTTGCCGGTGCTGTGCCAGGACCATGGCCTGACCCCGGACCAGGTCGTGGCCATCGCCAACAATAACGGCGGCAAGCAGGCGCTGGAGACGCTGCAGCGGCTGTTGCCGGTGCTGTGCCAGGACCATGGCCTGACCCCGGACCAAGTGGTGGCCATCGCCAGCCACGATGGCGGCAAGCAGGCGCTGGAGACGGTGCAGCGGCTGTTGCCGGTGCTGTGCCAGGACCATGGCCTGACCCCGGACCAGGTGGTGGCCATCGCCAGCCACGATGGCGGCAAGCAGGCGCTGGAGACGGTGCAGCGGCTGTTGCCGGTGCTGTGCCAGGACCATGGCCTGACCCCGGCCCAAGTGGTGGCCATCGCCAGCCACGATGGCGGCAAGCAGGCGCTGGAGACGGTGCAGCGGCTGTTGCCGGTGCTGTGCCAGGACCATGGCCTGACCCCGGACCAGGTGGTGGCCATCGCCAGCAATAGCGGCGGCAAGCAGGCGCTGGAGACGGTACAGCGGCTGTTGCCGGTGCTGTGCCAGGACCATGGACTGACCCCGGACCAGGTCGTGGCCATCGCCAGCAATGGCGGCAAGCAGGCGCTGGAGACGGTACAGCGGCTGTTGCCGGTGCTGTGCCAGGACCATGGCCTGACCCCGGACCAGGTCGTGGCCATCGCCAGCAATGGCGGCAAGCAGGCGCTGGAGACGGTGCAGCGGCTGTTGCCGGTACAGCGGCTGTTGCCGGTGCTGTGCCAGGACCATGGCCTGACCCAGGACCAGGTGGTGGCCATCGCCAGCCACGATGGCGGCAAGCAGGCGCTGGAGACGGTGCAGCGGCTGTTGCCGGTGCTGTGCCAGGACCATGGCCTGACCCCGGACCAAGTGGTGGCCATCGCCAGCCACGATGGCGGCAAACAGGCGCTGGAGACGGTGCAGCGGCTGTTGCCGGTGCTGTGCCAGGACCATGGCCTGACCCCGGACCAGGTGGTGGCCATCGCCAGCAATAGTGGCGGCAAGCAGGCGCTGGAGACGGTGCAGCGGCTGTTGCCGGTGCTGTGCCAGGACCATGGCCTGACCCCGGACCAAGTGGTGGCCATCGCCAGCAATAGTGGCGGCAAGCAGGCGCTGGAGACGGTGCAGCGGCTGTTGCCGGTGCTGTGCCAGGACCATGGCCTGACCCCGGACCAGGTGGTGGCCATCGCCAGCAATAACGGCGGCAAGCAGGCGCTGGAGACGGTGCAGCGGCTGTTGCCGGTGCTGTGCCAGGACCATGGCCTGACCCCGGACCAGGTCGTGGCCATCGCCAACAATAACGGCGGCAAGCAGGCGCTGGAGACGGTGCAGCGGCTGTTGCCGGTGCTGTGCCAGGACCATGGCCTGACCCCGGCGCAGGTGGTGGCCATCGCCAGCAATATTGGCGGCAAGCAGGCGCTGGAGACGGTGCAGCGGCTGTTGCCGGTGCTGTGCCAGGACCATGGCCTGACCCTGGACCAGGTGGTGGCCATTGCCAGCAATGGCGGCAGCAAACAGGCGCTAGAGACGGTGCAGCGGCTGTTGCCGGTGCTGTGCCAGGACCATGGCCTGACCCCGGACCAAGTGGTGGCCATCGCCAACAATAACGGCGGCAAGCAGGCGCTGGAGACGGTGCAGCGGCTGTTGCCGGTGCTGTGCCAGGACCATGGCCTGACCCCGGACCAGGTCGTGGCCATCGCCAGCAATATTGGCGGCAAGCAGGCGCTGGAGACGGTGCAGCGGCTGTTGCCGGTGCTGTGCCAGGACCATGGCCTGACCCTGGACCAGGTGGTGGCCATCGCCAGCAATGGCGGCAAGCAGGCGCTGGAGACGGTGCAGCGGCTGTTGCCGGTGCTGTGCCAGGACCATGGCCTGACCCCGAACCAGGTGGTGGCCATCGCCAGCAATAGTGGCGGCAAGCAGGCGCTGGAGACGGTGCAGCGGCTGTTGCCGGTGCTGTGCCAGGACCATGGCCT</w:t>
      </w:r>
      <w:r w:rsidRPr="009E0578">
        <w:lastRenderedPageBreak/>
        <w:t>GACCCCGAACCAGGTGGTGGCCATCGCCAGCAATGGCGGCAAGCAGGCGCTGGAGAGCATTGTTGCCCAGTTATCTCGCCCTGATCCGGCGTTGGCCGCGTTGACCAACGACCACCTCGTCGCCTTGGCCTGCCTCGGCGGACGTCCTGCCCTGGATGCAGTGAAAAAGGGATTGCCGCACGCGCCGGAATTGATCAGAAGAATCAATCGCCGCATTCCCGAACGCACGTCCCATCGCGTTCCCGACCTCGCGCACGTGGTTCGCGTGCTTGGTTTTTTCCAGAGCCACTCCCACCCAGCGCAAGCATTCGATGACGCCATGACGCAGTTCGAGATGAGCAGGCACGGCTTGGTACAGCTCTTTCGCAGAGTGGGCGTCACCGAATTCGAAGCCCGCTACGGAACGCTCCCCCCAGCCTCGCAGCGTTGGGACCGTATCCTCCAGGCATCAGGGATGAAAAGGGCCAAACCGTCCCCTACTTCAGCTCAAACACCGGATCAGGCGTCTTTGCATGCATTCGCCGATTCGCTGGAGCGTGACCTTGATGCGCCCAGCCCAATGCACGAGGGAGATCAGACGCGGGCAAGCAGCCGTAAACGGTCCCGATCGGATCGTGCTGTCACCGGCCCCTCCACACAGCAATCTTTCGAGGTGCGCGTTCCCGAACAGCAAGATGCGCTGCATTTGCCCCTCAGCTGGAGGGTAAAACGCCCGCGTACCAGGATCGGGGGCGGCCTCCCGGATCCTGGTACGCCCATCGCTGCCGACCTGGCAGCGTCCAGCACCGTGATGTGGGAACAAGATGCGGCCCCCTTCGCAGGGGCAGCGGATGATTTCCCGGCATTCAACGAAGAGGAGCTCGCATGGTTGATGGAGCTATTGCCTCAGTCAGGCTCAGTCGGAGGGACGATCTGA</w:t>
      </w:r>
    </w:p>
    <w:p w:rsidR="00A675F1" w:rsidRDefault="00A675F1" w:rsidP="000244A4">
      <w:pPr>
        <w:jc w:val="center"/>
      </w:pPr>
    </w:p>
    <w:p w:rsidR="00BD0A3A" w:rsidRDefault="00BD0A3A" w:rsidP="000244A4">
      <w:pPr>
        <w:jc w:val="both"/>
        <w:sectPr w:rsidR="00BD0A3A" w:rsidSect="000244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D0A3A" w:rsidRPr="000244A4" w:rsidRDefault="000244A4" w:rsidP="000244A4">
      <w:pPr>
        <w:jc w:val="both"/>
        <w:rPr>
          <w:b/>
        </w:rPr>
      </w:pPr>
      <w:r w:rsidRPr="000244A4">
        <w:rPr>
          <w:b/>
        </w:rPr>
        <w:lastRenderedPageBreak/>
        <w:t>Gin-Avr</w:t>
      </w:r>
      <w:r w:rsidR="00BD0A3A" w:rsidRPr="000244A4">
        <w:rPr>
          <w:b/>
        </w:rPr>
        <w:t>Δ74</w:t>
      </w:r>
    </w:p>
    <w:p w:rsidR="00BD0A3A" w:rsidRDefault="00BD0A3A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ELIIERTMAGLAAARNKGRIGGRPRKSGSGSP</w:t>
      </w:r>
      <w:r w:rsidRPr="00BD0A3A">
        <w:t>RQFDPSLLDTSLLDSMPAVGTPHTAAAPAECDEVQSGLRAADDPPPTVRVAVTAARPPRAKPAPRRRAAQPSDASPAAQVDLRTLGYSQQQQEKIKPKVRSTVAQHHEALVGHGFTHAHIVALSQHPAAL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</w:t>
      </w:r>
    </w:p>
    <w:p w:rsidR="00BD0A3A" w:rsidRPr="000244A4" w:rsidRDefault="000244A4" w:rsidP="000244A4">
      <w:pPr>
        <w:jc w:val="both"/>
        <w:rPr>
          <w:b/>
        </w:rPr>
      </w:pPr>
      <w:r w:rsidRPr="000244A4">
        <w:rPr>
          <w:b/>
        </w:rPr>
        <w:t>Gin-Avr</w:t>
      </w:r>
      <w:r w:rsidR="00BD0A3A" w:rsidRPr="000244A4">
        <w:rPr>
          <w:b/>
        </w:rPr>
        <w:t>Δ87</w:t>
      </w:r>
    </w:p>
    <w:p w:rsidR="00BD0A3A" w:rsidRDefault="00BD0A3A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ELIIERTMAGLAAARNKGRIGGRPRKSGSGSP</w:t>
      </w:r>
      <w:r w:rsidR="00237A00" w:rsidRPr="00237A00">
        <w:t>DSMPAVGTPHTAAAPAECDEVQSGLRAADDPPPTVRVAVTAARPPRAKPAPRRRAAQPSDASPAAQVDLRTLGYSQQQQEKIKPKVRSTVAQHHEALVGHGFTHAHIVALSQHPAAL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</w:t>
      </w:r>
    </w:p>
    <w:p w:rsidR="00BD0A3A" w:rsidRPr="000244A4" w:rsidRDefault="000244A4" w:rsidP="000244A4">
      <w:pPr>
        <w:jc w:val="both"/>
        <w:rPr>
          <w:b/>
        </w:rPr>
      </w:pPr>
      <w:r w:rsidRPr="000244A4">
        <w:rPr>
          <w:b/>
        </w:rPr>
        <w:lastRenderedPageBreak/>
        <w:t>Gin-Avr</w:t>
      </w:r>
      <w:r w:rsidR="00BD0A3A" w:rsidRPr="000244A4">
        <w:rPr>
          <w:b/>
        </w:rPr>
        <w:t>Δ120</w:t>
      </w:r>
    </w:p>
    <w:p w:rsidR="00BD0A3A" w:rsidRDefault="00BD0A3A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</w:t>
      </w:r>
      <w:r w:rsidR="009E0578">
        <w:t>ELIIERTMAGLAAARNKGRIGGRPRKSGSGS</w:t>
      </w:r>
      <w:r w:rsidR="00237A00" w:rsidRPr="00237A00">
        <w:t>TVRVAVTAARPPRAKPAPRRRAAQPSDASPAAQVDLRTLGYSQQQQEKIKPKVRSTVAQHHEALVGHGFTHAHIVALSQHPAAL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</w:t>
      </w:r>
    </w:p>
    <w:p w:rsidR="009E0578" w:rsidRPr="000244A4" w:rsidRDefault="000244A4" w:rsidP="000244A4">
      <w:pPr>
        <w:jc w:val="both"/>
        <w:rPr>
          <w:b/>
        </w:rPr>
      </w:pPr>
      <w:r w:rsidRPr="000244A4">
        <w:rPr>
          <w:b/>
        </w:rPr>
        <w:t>Gin-Avr</w:t>
      </w:r>
      <w:r w:rsidR="009E0578" w:rsidRPr="000244A4">
        <w:rPr>
          <w:b/>
        </w:rPr>
        <w:t>Δ120*</w:t>
      </w:r>
    </w:p>
    <w:p w:rsidR="00E301D7" w:rsidRDefault="009E0578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ELIIERTMAGLAAARNKGRIGGRPRKSGSGS</w:t>
      </w:r>
      <w:r w:rsidR="00E301D7" w:rsidRPr="00E301D7">
        <w:t>TVRVAVTAARPPHAVAGPAAQVDLRTLGYSQQQQEKIKPKVRSTVAQHHEALVGHGFTHAHIVALSQHPAAL</w:t>
      </w:r>
      <w:r w:rsidR="00376366" w:rsidRPr="00237A00">
        <w:t>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</w:t>
      </w:r>
    </w:p>
    <w:p w:rsidR="009E0578" w:rsidRDefault="009E0578" w:rsidP="000244A4">
      <w:pPr>
        <w:jc w:val="both"/>
      </w:pPr>
    </w:p>
    <w:p w:rsidR="00BD0A3A" w:rsidRPr="000244A4" w:rsidRDefault="000244A4" w:rsidP="000244A4">
      <w:pPr>
        <w:jc w:val="both"/>
        <w:rPr>
          <w:b/>
        </w:rPr>
      </w:pPr>
      <w:r w:rsidRPr="000244A4">
        <w:rPr>
          <w:b/>
        </w:rPr>
        <w:t>Gin-Avr</w:t>
      </w:r>
      <w:r w:rsidR="00BD0A3A" w:rsidRPr="000244A4">
        <w:rPr>
          <w:b/>
        </w:rPr>
        <w:t>Δ147</w:t>
      </w:r>
    </w:p>
    <w:p w:rsidR="00BD0A3A" w:rsidRDefault="00BD0A3A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ELIIERTMAGLAAARNKGRIGGRPRKSGSGSP</w:t>
      </w:r>
      <w:r w:rsidR="00237A00" w:rsidRPr="00237A00">
        <w:t>ASPAAQVDLRTLGYSQQQQEKIKPKVRSTVAQHHEALVGHGFTHAHIVALSQHPAALGTVAVTYQDIIRALPEATHEDIVGVGKQWSGARALEALLTEAGELRGPPLQLDTGQLLKIAKRGGVTAVEAVHAWRNALTGAPLNLTPDQVVAIASNIGGKQALETVQRLLPVLCQDHGLTPDQVVAIASHGGGKQALETVQRLLPVLCQDHGLTPDQVVAIASNIGGKQALETVQRLLPVLCQAHGLTPDQVVAIASNIGGKQALETVQRLLPVLCQDHGLTPAQVVAIASNSGGKQALETVQRLLPVLCQDHGLTPDQVVAIASHDGGKQALETLQRLLPVLCQDHGLTPDQVVAIANNNGGKQALETLQRLLPVLCQDHGLTPDQVVAIASHDGGKQALETVQRLLPVLCQDHGLTPDQVVAIASHDGGKQALETVQRLLPVLCQDHGLTPAQVVAIASHDGGKQALETVQRLLPVLCQDHGLTPDQVVAIASNSGGKQALETVQRLLPVLCQDHGLTPDQVVAIASNGGKQALETVQRLLPVLCQDHGLTPDQVVAIASNGGKQALETVQRLLPVQRLLPVLCQDHGLTQDQVVAIASHDGGKQALETVQRLLPVLCQDHGLTPDQVVAIASHDGGKQALETVQRLLPVLCQDHGLTPDQVVAIASNSGGKQALETVQRLLPVLCQDHGLTPDQVVAIASNSGGKQALETVQRLLPVLCQDHGLTPDQVVAIASNNGGKQALETVQRLLPVLCQDHGLTPDQVVAIANNNGGKQALETVQRLLPVLCQDHGLTPAQVVAIASNIGGKQALETVQRLLPVLCQDHGLTLDQVVAIASNGGSKQALETVQRLLPVLCQDHGLTPDQVVAIANNNGGKQALETVQRLLPVLCQDHGLTPDQVVAIASNIGGKQALETVQRLLPVLCQDHGLTLDQVVAIASNGGKQALETVQRLLPVLCQDHGLTPNQVVAIASNSGGKQALETVQRLLPVLCQDHGLTPNQVVAIASNGGKQALESIVAQLSRPDPALAALTNDHLVALACLG</w:t>
      </w:r>
    </w:p>
    <w:p w:rsidR="00BD0A3A" w:rsidRDefault="00BD0A3A" w:rsidP="000244A4">
      <w:pPr>
        <w:jc w:val="both"/>
      </w:pPr>
    </w:p>
    <w:p w:rsidR="00BD0A3A" w:rsidRDefault="00BD0A3A" w:rsidP="000244A4">
      <w:pPr>
        <w:jc w:val="both"/>
      </w:pPr>
    </w:p>
    <w:p w:rsidR="0081660A" w:rsidRDefault="000244A4" w:rsidP="000244A4">
      <w:pPr>
        <w:jc w:val="both"/>
      </w:pPr>
      <w:r w:rsidRPr="000244A4">
        <w:rPr>
          <w:b/>
        </w:rPr>
        <w:t>GinAvr15</w:t>
      </w:r>
      <w:r w:rsidR="00A675F1" w:rsidRPr="000244A4">
        <w:rPr>
          <w:b/>
        </w:rPr>
        <w:t xml:space="preserve">Δ128-synthetic </w:t>
      </w:r>
      <w:r w:rsidR="00BD0A3A" w:rsidRPr="000244A4">
        <w:rPr>
          <w:b/>
        </w:rPr>
        <w:t>protein</w:t>
      </w:r>
      <w:r w:rsidR="00BD0A3A">
        <w:t>:</w:t>
      </w:r>
    </w:p>
    <w:p w:rsidR="00A72622" w:rsidRDefault="00A675F1" w:rsidP="000244A4">
      <w:pPr>
        <w:jc w:val="both"/>
      </w:pPr>
      <w:r w:rsidRPr="00347B8C">
        <w:t>MLI</w:t>
      </w:r>
      <w:r w:rsidRPr="00E9329F">
        <w:t>GYVRVSTNDQNTDLQRNALVCAGCEQIFEDKLSGTRTDRPGLKRALKRLQKGDTLVVWKLDRLGRSMKHLISLVGELRERGINFRSLTDSIDTSSPMGRFFFYVMGALAEMERELIIERTMAGLAAARNKGRIGGRPRKSGSGSPAL</w:t>
      </w:r>
      <w:r w:rsidRPr="00A72622">
        <w:t>RPPRAKPAPRRRAAQPSDASPAAQVDLRTLGYSQQQQEKIKPKVRSTVAQHHEALVGHGFTHAHIVALSQHPAALGTVAVTYQHIITALPEATHEDIVGVGKQWSGARALEALLTDAGELRGPPLQLDTGQLVKIAKRGGVTAMEAVHASRNALTGAPL</w:t>
      </w:r>
      <w:r>
        <w:t>N</w:t>
      </w:r>
      <w:r w:rsidRPr="00A72622">
        <w:t>LTPDQVVAIAS</w:t>
      </w:r>
      <w:r>
        <w:t>NI</w:t>
      </w:r>
      <w:r w:rsidRPr="00A72622">
        <w:t>GGKQALETVQRLLPVLCQDHGLTPDQVVAIAS</w:t>
      </w:r>
      <w:r>
        <w:t>NG</w:t>
      </w:r>
      <w:r w:rsidRPr="00A72622">
        <w:t>GGKQALETVQRLLPVLCQDHGLTPDQVVAIAS</w:t>
      </w:r>
      <w:r>
        <w:t>NI</w:t>
      </w:r>
      <w:r w:rsidRPr="00A72622">
        <w:t>GGKQALETVQRLLPVLCQDHGLTPDQVVAIAS</w:t>
      </w:r>
      <w:r>
        <w:t>NI</w:t>
      </w:r>
      <w:r w:rsidRPr="00A72622">
        <w:t>GGKQALETVQRLLPVLCQDHGLTPDQVVAIAS</w:t>
      </w:r>
      <w:r>
        <w:t>NI</w:t>
      </w:r>
      <w:r w:rsidRPr="00A72622">
        <w:t>GGKQALETVQRLLPVLCQDHGLTPDQVVAIASHDGGKQALETVQRLLPVLCQDHGLTPDQVVAIASHDGGKQALETVQRLLPVLCQDHGLTPDQVVAIASHDGGKQALETVQRLLPVLCQDHGLTPDQVVAIASHDGGKQALETVQRLLPVLCQDHGLTPDQVVAIASHDGGKQALETVQRLLPVLCQDHGLTPDQVVAIASNGGGKQALETVQRLLPVLCQDHGLTPDQVVAIASHDGGKQALETVQRLLPVLCQDHGLTPDQVVAIASHDGGKQALETVQRLLPVLCQDHGLTPDQVVAIASNIGGKQALETVQRLLPVLCQDHGLTPDQVVAIASNIGGKQALESIVAQLSRPDPALAALTNDHLVALACLGPKKKRKV</w:t>
      </w:r>
    </w:p>
    <w:p w:rsidR="00BD0A3A" w:rsidRDefault="000244A4" w:rsidP="000244A4">
      <w:pPr>
        <w:jc w:val="both"/>
      </w:pPr>
      <w:r w:rsidRPr="000244A4">
        <w:rPr>
          <w:b/>
        </w:rPr>
        <w:t>Gin-Avr15</w:t>
      </w:r>
      <w:r w:rsidR="00BD0A3A" w:rsidRPr="000244A4">
        <w:rPr>
          <w:b/>
        </w:rPr>
        <w:t>Δ128-synthetic DNA</w:t>
      </w:r>
      <w:r w:rsidR="00BD0A3A">
        <w:t>:</w:t>
      </w:r>
    </w:p>
    <w:p w:rsidR="009B2D55" w:rsidRDefault="00A675F1" w:rsidP="000244A4">
      <w:pPr>
        <w:jc w:val="both"/>
      </w:pPr>
      <w:r w:rsidRPr="00483887">
        <w:lastRenderedPageBreak/>
        <w:t>ATGCTGATT</w:t>
      </w:r>
      <w:r w:rsidRPr="00E16334">
        <w:t>GGCTATGTAAGGGTATCAACAAATGACCAGAATACAGACCTGCAACGAAACGCTCTTGTTTGTGCAGGATGTGAACAAATATTTGAAGATAAATTAAGCGGAACAAGGACAGACCGACCGGGATTAAAACGCGCTTTAAAGCGCCTTCAAAAAGGTGACACACTGGTTGTCTGGAAACTGGATCGCCTCGGGCGAAGCATGAAACATTTGATTTCTCTCGTAGGGGAATTACGAGAGCGAGGGATTAATTTTCGCAGTCTTACTGACAGTATTGATACGTCATCTCCAATGGGGCGTTTTTTCTTCTACGTTATGGGTGCCCTGGCTGAAATGGAACGAGAACTAATTATCGAGCGAACGATGGCTGGACTTGCTGCCGCCAGAAATAAAGGCCGTATTGGAGGTCGCCCGCGTAAATCGGGGTCTGGATCCCCC</w:t>
      </w:r>
      <w:r w:rsidRPr="00600ED8">
        <w:t>GCGCGGCCGCCGCGCGCCAAGCCGGCCCCGCGACGGCGTGCTGCGCAACCCTCCGACGCTTCGCCGGCCGCGCA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CCCCCTGGAG</w:t>
      </w:r>
      <w:r w:rsidRPr="00E16334">
        <w:t>CTGACTCCGGACCAAGTGGTGGCTATCGCCAGC</w:t>
      </w:r>
      <w:r w:rsidRPr="00600ED8">
        <w:t>AACATT</w:t>
      </w:r>
      <w:r w:rsidRPr="00E16334">
        <w:t>GGCGGCAAGCAAGCGCTCGAAACGGTGCAGCGGCTGTTGCCGGTGCTGTGCCAGGACCATGGCCTGACTCCGGACCAAGTGGTGGCTATCGCCAGC</w:t>
      </w:r>
      <w:r w:rsidRPr="00483887">
        <w:t>AACGGT</w:t>
      </w:r>
      <w:r w:rsidRPr="00E16334">
        <w:t>GGCGGCAAGCAAGCGCTCGAAACGGTGCAGCGGCTGTTGCCGGTGCTGTGCCAGGACCATGGCCTGACTCCGGACCAAGTGGTGGCTATCGCCAGC</w:t>
      </w:r>
      <w:r w:rsidRPr="00483887">
        <w:t>AACATT</w:t>
      </w:r>
      <w:r w:rsidRPr="00E16334">
        <w:t>GGCGGCAAGCAAGCGCTCGAAACGGTGCAGCGGCTGTTGCCGGTGCTGTGCCAGGACCATGGCCTGACTCCGGACCAAGTGGTGGCTATCGCCAGC</w:t>
      </w:r>
      <w:r w:rsidRPr="00483887">
        <w:t>AACATT</w:t>
      </w:r>
      <w:r w:rsidRPr="00E16334">
        <w:t>GGCGGCAAGCAAGCGCTCGAAACGGTGCAGCGGCTGTTGCCGGTGCTGTGCCAGGACCATGGCCTGACTCCGGACCAAGTGGTGGCTATCGCCAGC</w:t>
      </w:r>
      <w:r w:rsidRPr="00483887">
        <w:t>AACATT</w:t>
      </w:r>
      <w:r w:rsidRPr="00E16334">
        <w:t>GGCGGCAAGCAAGCGCTCGAAACGGTGCAGCGGCTGTTGCCGGTGCTGTGCCAGGACCATGGCCTGACTCCGGACCAAGTGGTGGCTATCGCCAGC</w:t>
      </w:r>
      <w:r w:rsidRPr="00600ED8">
        <w:t>CACGAT</w:t>
      </w:r>
      <w:r w:rsidRPr="00E16334">
        <w:t>GGCGGCAAGCAAGCGCTCGAAACGGTGCAGCGGCTGTTGCCGGTGCTGTGCCAGGACCATGGCCTGACTCCGGACCAAGTGGTGGCTATCGCCAGC</w:t>
      </w:r>
      <w:r w:rsidRPr="00600ED8">
        <w:t>CACGAT</w:t>
      </w:r>
      <w:r w:rsidRPr="00E16334">
        <w:t>GGCGGCAAGCAAGCGCTCGAAACGGTGCAGCGGCTGTTGCCGGTGCTGTGCCAGGACCATGGCCTGACTCCGGACCAAGTGGTGGCTATCGCCAGCCACGATGGCGGCAAGCAAGCGCTCGAAACGGTGCAGCGGCTGTTGCCGGTGCTGTGCCAGGACCATGGCCTGACTCCGGACCAAGTGGTGGCTATCGCCAGCCACGATGGCGGCAAGCAAGCGCTCGAAACGGTGCAGCGGCTGTTGCCGGTGCTGTGCCAGGACCATGGCCTGACTCCGGACCAAGTGGTGGCTATCGCCAGCCACGATGGCGGCAAGCAAGCGCTCGAAACGGTGCAGCGGCTGTTGCCGGTGCTGTGCCAGGACCATGGCCTGACCCCGGACCAAGTGGTGGCTATCGCCAGCAACGGTGGCGGCAAGCAAGCGCTCGAAACGGTGCAGCGGCTGTTGCCGGTGCTGTGCCAGGACCATGGCCTGACTCCGGACCAAGTGGTGGCTATCGCCAGCCACGATGGCGGCAAGCAAGCGCTCGAAACGGTGCAGCGGCTGTTGCCGGTGCTGTGCCAGGACCATGGCCTGACTCCGGACCAAGTGGTGGCTATCGCCAGCCACGATGGCGGCAAGCAAGCGCTCGAAACGGTGCAGCGGCTGTTGCCGGTGCTGTGCCAGGACCATGGCCTGACCCCGGACCAAGTGGTGGCTATCGCCAGCAACATTGGCGGCAAGCAAGCGCTCGAAACGGTGCAGCGGCTGTTGCCGGTGCTGTGCCAGGACCATGGCCTGACCCCGGACCAAGTGGTGGCTATCGCCAGCAACATTGGCGGCAAGCAAGCGCTCGAAAGCATTGTGGCCCAGCTGAGCCGGCCTGATCCGGCGTTGGCCGCGTTGACCAACGACCACCTCGTCGCCTTGGCCTGCCTCGGCCCCAAGAAGAAGCGCAAGGTGTAG</w:t>
      </w:r>
    </w:p>
    <w:sectPr w:rsidR="009B2D55" w:rsidSect="00024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6285" w:rsidRDefault="00FF6285" w:rsidP="00BB1AD7">
      <w:pPr>
        <w:spacing w:after="0" w:line="240" w:lineRule="auto"/>
      </w:pPr>
      <w:r>
        <w:separator/>
      </w:r>
    </w:p>
  </w:endnote>
  <w:endnote w:type="continuationSeparator" w:id="0">
    <w:p w:rsidR="00FF6285" w:rsidRDefault="00FF6285" w:rsidP="00BB1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6285" w:rsidRDefault="00FF6285" w:rsidP="00BB1AD7">
      <w:pPr>
        <w:spacing w:after="0" w:line="240" w:lineRule="auto"/>
      </w:pPr>
      <w:r>
        <w:separator/>
      </w:r>
    </w:p>
  </w:footnote>
  <w:footnote w:type="continuationSeparator" w:id="0">
    <w:p w:rsidR="00FF6285" w:rsidRDefault="00FF6285" w:rsidP="00BB1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7B8C"/>
    <w:rsid w:val="000244A4"/>
    <w:rsid w:val="00237A00"/>
    <w:rsid w:val="00243494"/>
    <w:rsid w:val="002B551C"/>
    <w:rsid w:val="00336E9C"/>
    <w:rsid w:val="00347B8C"/>
    <w:rsid w:val="00376366"/>
    <w:rsid w:val="00483887"/>
    <w:rsid w:val="0058145A"/>
    <w:rsid w:val="00600ED8"/>
    <w:rsid w:val="006F19A1"/>
    <w:rsid w:val="007E1B59"/>
    <w:rsid w:val="007E7E0A"/>
    <w:rsid w:val="0081660A"/>
    <w:rsid w:val="00827914"/>
    <w:rsid w:val="0088694A"/>
    <w:rsid w:val="009B2D55"/>
    <w:rsid w:val="009E0578"/>
    <w:rsid w:val="00A51C08"/>
    <w:rsid w:val="00A675F1"/>
    <w:rsid w:val="00A72622"/>
    <w:rsid w:val="00BA7EA9"/>
    <w:rsid w:val="00BB1AD7"/>
    <w:rsid w:val="00BD0A3A"/>
    <w:rsid w:val="00E064E1"/>
    <w:rsid w:val="00E16281"/>
    <w:rsid w:val="00E16334"/>
    <w:rsid w:val="00E301D7"/>
    <w:rsid w:val="00E72163"/>
    <w:rsid w:val="00E9329F"/>
    <w:rsid w:val="00F06029"/>
    <w:rsid w:val="00F714FF"/>
    <w:rsid w:val="00FC284B"/>
    <w:rsid w:val="00FF6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7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5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B1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1AD7"/>
  </w:style>
  <w:style w:type="paragraph" w:styleId="Footer">
    <w:name w:val="footer"/>
    <w:basedOn w:val="Normal"/>
    <w:link w:val="FooterChar"/>
    <w:uiPriority w:val="99"/>
    <w:semiHidden/>
    <w:unhideWhenUsed/>
    <w:rsid w:val="00BB1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1A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2373</Words>
  <Characters>1353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Andrew</cp:lastModifiedBy>
  <cp:revision>5</cp:revision>
  <dcterms:created xsi:type="dcterms:W3CDTF">2012-07-20T02:06:00Z</dcterms:created>
  <dcterms:modified xsi:type="dcterms:W3CDTF">2012-08-22T16:44:00Z</dcterms:modified>
</cp:coreProperties>
</file>